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/>
        <w:t>Biophysical properties of hHCN4 WT and mutant channels expressed in HEK293 cells.</w:t>
      </w:r>
    </w:p>
    <w:tbl>
      <w:tblPr>
        <w:tblW w:w="9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350"/>
        <w:gridCol w:w="1387"/>
        <w:gridCol w:w="440"/>
        <w:gridCol w:w="1503"/>
        <w:gridCol w:w="456"/>
        <w:gridCol w:w="1428"/>
        <w:gridCol w:w="456"/>
      </w:tblGrid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nne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1/2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V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V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τ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act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ms) 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@ -140 mV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τ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deac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ms)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@ +5 mV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.8±2.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6±0.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.1±5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.6±3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477A</w:t>
            </w:r>
          </w:p>
        </w:tc>
        <w:tc>
          <w:tcPr>
            <w:tcW w:w="65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functional expressio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478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9.4±2.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±0.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.5±4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.8±3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503V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4.5±2.4 *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±0.6 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7±6.3 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.8±4.7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506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4.8±1.6 *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±1.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.6±18.9 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.5±5.8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507V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8.4±2.8 *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8±1.0 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.4±7.5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.4±2.9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508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.9±1.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±0.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8.4±5.5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.0±2.7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509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.1±0.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±0.8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.5±10.4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.4±37.4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51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3.9±3.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±0.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6±1.7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.4±5.0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506A-I51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7.3±2.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±1.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±6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7±6.5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506A-F509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.6±2.1*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±0.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8±7.6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±7.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506A-F509A-I51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2.4±2.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±0.1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±6.1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1±5.9*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1:03:00Z</dcterms:created>
  <dc:creator>Mirko Baruscotti</dc:creator>
  <dc:description/>
  <cp:keywords/>
  <dc:language>en-US</dc:language>
  <cp:lastModifiedBy>Prof</cp:lastModifiedBy>
  <dcterms:modified xsi:type="dcterms:W3CDTF">2012-12-04T11:03:00Z</dcterms:modified>
  <cp:revision>2</cp:revision>
  <dc:subject/>
  <dc:title>Table S1</dc:title>
</cp:coreProperties>
</file>